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3BF3E1" w14:textId="2D91028B" w:rsidR="0052020C" w:rsidRDefault="00D94C96">
      <w:pPr>
        <w:rPr>
          <w:rFonts w:ascii="Times New Roman" w:hAnsi="Times New Roman" w:cs="Times New Roman"/>
          <w:sz w:val="24"/>
          <w:szCs w:val="24"/>
        </w:rPr>
      </w:pPr>
      <w:r w:rsidRPr="00D94C96">
        <w:rPr>
          <w:rFonts w:ascii="Times New Roman" w:hAnsi="Times New Roman" w:cs="Times New Roman"/>
          <w:sz w:val="24"/>
          <w:szCs w:val="24"/>
        </w:rPr>
        <w:t>Supplementary Table</w:t>
      </w:r>
      <w:r w:rsidR="00AC30D3">
        <w:rPr>
          <w:rFonts w:ascii="Times New Roman" w:hAnsi="Times New Roman" w:cs="Times New Roman" w:hint="eastAsia"/>
          <w:sz w:val="24"/>
          <w:szCs w:val="24"/>
        </w:rPr>
        <w:t xml:space="preserve"> 1</w:t>
      </w:r>
      <w:r w:rsidRPr="00D94C96">
        <w:rPr>
          <w:rFonts w:ascii="Times New Roman" w:hAnsi="Times New Roman" w:cs="Times New Roman"/>
          <w:sz w:val="24"/>
          <w:szCs w:val="24"/>
        </w:rPr>
        <w:t xml:space="preserve"> Comparison between patients with aggravation and non-aggravation outcomes of other dermatoses</w:t>
      </w:r>
      <w:r w:rsidR="006248FB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13"/>
        <w:gridCol w:w="1576"/>
        <w:gridCol w:w="2281"/>
        <w:gridCol w:w="993"/>
        <w:gridCol w:w="1643"/>
      </w:tblGrid>
      <w:tr w:rsidR="00D94C96" w:rsidRPr="00D94C96" w14:paraId="4BEFAC22" w14:textId="77777777" w:rsidTr="00D94C96">
        <w:trPr>
          <w:trHeight w:val="300"/>
        </w:trPr>
        <w:tc>
          <w:tcPr>
            <w:tcW w:w="830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6761" w14:textId="77777777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czematous disorders</w:t>
            </w:r>
          </w:p>
        </w:tc>
      </w:tr>
      <w:tr w:rsidR="00D94C96" w:rsidRPr="00D94C96" w14:paraId="25CCDA87" w14:textId="77777777" w:rsidTr="00D94C96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B8186" w14:textId="460D2CC8" w:rsidR="00D94C96" w:rsidRPr="006248FB" w:rsidRDefault="00D94C96" w:rsidP="00D94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haracteristic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4BE1C" w14:textId="69F90E92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gravation  (</w:t>
            </w:r>
            <w:proofErr w:type="gramEnd"/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=57)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704EA" w14:textId="75E0E7B5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n-aggravation</w:t>
            </w:r>
          </w:p>
          <w:p w14:paraId="1F4DF624" w14:textId="26E4FB69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n=14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87EE0" w14:textId="77777777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</w:t>
            </w: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value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81FE8" w14:textId="29FBD10B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R (95% CI)</w:t>
            </w:r>
          </w:p>
        </w:tc>
      </w:tr>
      <w:tr w:rsidR="00D94C96" w:rsidRPr="00D94C96" w14:paraId="2DB73225" w14:textId="77777777" w:rsidTr="00D94C96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3F51" w14:textId="77777777" w:rsidR="00D94C96" w:rsidRPr="006248FB" w:rsidRDefault="00D94C96" w:rsidP="00D94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, in year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CAD5" w14:textId="2F7E1765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.7 (±</w:t>
            </w:r>
            <w:r w:rsidR="00CD0B2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.9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475E" w14:textId="13544148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.0 (±</w:t>
            </w:r>
            <w:r w:rsidR="00CD0B2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8989" w14:textId="77777777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2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22F0" w14:textId="77777777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94C96" w:rsidRPr="00D94C96" w14:paraId="11023A9B" w14:textId="77777777" w:rsidTr="00D94C96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90ED" w14:textId="77777777" w:rsidR="00D94C96" w:rsidRPr="006248FB" w:rsidRDefault="00D94C96" w:rsidP="00D94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x (female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CBFC" w14:textId="77777777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4E00" w14:textId="77777777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2C78" w14:textId="77777777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8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C29A" w14:textId="6EF5D38B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06 (0.545</w:t>
            </w:r>
            <w:r w:rsidR="00CD0B20" w:rsidRPr="00CD0B2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–</w:t>
            </w: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58)</w:t>
            </w:r>
          </w:p>
        </w:tc>
      </w:tr>
      <w:tr w:rsidR="00D94C96" w:rsidRPr="00D94C96" w14:paraId="76EEDDBC" w14:textId="77777777" w:rsidTr="00D94C96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09AD" w14:textId="77777777" w:rsidR="00D94C96" w:rsidRPr="006248FB" w:rsidRDefault="00D94C96" w:rsidP="00D94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Biologics treatment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02A0" w14:textId="77777777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6042" w14:textId="77777777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9D4B" w14:textId="77777777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6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0D80" w14:textId="196326F2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 (0</w:t>
            </w:r>
            <w:r w:rsidR="00CD0B20" w:rsidRPr="00CD0B2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–</w:t>
            </w: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623)</w:t>
            </w:r>
          </w:p>
        </w:tc>
      </w:tr>
      <w:tr w:rsidR="00D94C96" w:rsidRPr="00D94C96" w14:paraId="5B937176" w14:textId="77777777" w:rsidTr="00D94C96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676A" w14:textId="77777777" w:rsidR="00D94C96" w:rsidRPr="006248FB" w:rsidRDefault="00D94C96" w:rsidP="00D94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ARS-CoV-2 infectio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1990" w14:textId="77777777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45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6ACC" w14:textId="77777777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0AE0" w14:textId="77777777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45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E308" w14:textId="76DB9064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44 (0.343</w:t>
            </w:r>
            <w:r w:rsidR="00CD0B20" w:rsidRPr="00CD0B2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–</w:t>
            </w: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11)</w:t>
            </w:r>
          </w:p>
        </w:tc>
      </w:tr>
      <w:tr w:rsidR="00D94C96" w:rsidRPr="00D94C96" w14:paraId="4EB9F036" w14:textId="77777777" w:rsidTr="00D94C96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A79D" w14:textId="77777777" w:rsidR="00D94C96" w:rsidRPr="006248FB" w:rsidRDefault="00D94C96" w:rsidP="00D94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ver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1385" w14:textId="77777777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2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94DB" w14:textId="77777777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7099" w14:textId="77777777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2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6BA9" w14:textId="250615B1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85 (0.457</w:t>
            </w:r>
            <w:r w:rsidR="00CD0B20" w:rsidRPr="00CD0B2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–</w:t>
            </w: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214)</w:t>
            </w:r>
          </w:p>
        </w:tc>
      </w:tr>
      <w:tr w:rsidR="00D94C96" w:rsidRPr="00D94C96" w14:paraId="53AC869E" w14:textId="77777777" w:rsidTr="00D94C96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1BD7" w14:textId="1BF68F39" w:rsidR="00D94C96" w:rsidRPr="006248FB" w:rsidRDefault="00D94C96" w:rsidP="00D94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proofErr w:type="spellStart"/>
            <w:r w:rsidRPr="006248FB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T</w:t>
            </w:r>
            <w:r w:rsidRPr="006248F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  <w14:ligatures w14:val="none"/>
              </w:rPr>
              <w:t>max</w:t>
            </w:r>
            <w:proofErr w:type="spellEnd"/>
            <w:r w:rsidRPr="006248FB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 (&gt;38.6</w:t>
            </w:r>
            <w:r w:rsidR="00CD0B20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 xml:space="preserve"> </w:t>
            </w:r>
            <w:r w:rsidRPr="006248FB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°C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D7E1" w14:textId="77777777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A53C" w14:textId="77777777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C81D" w14:textId="77777777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5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C7CB" w14:textId="2B05EBC1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26 (0.741</w:t>
            </w:r>
            <w:r w:rsidR="00CD0B20" w:rsidRPr="00CD0B2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–</w:t>
            </w: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143)</w:t>
            </w:r>
          </w:p>
        </w:tc>
      </w:tr>
      <w:tr w:rsidR="00D94C96" w:rsidRPr="00D94C96" w14:paraId="2F939C3E" w14:textId="77777777" w:rsidTr="00D94C96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4D5E" w14:textId="77777777" w:rsidR="00D94C96" w:rsidRPr="006248FB" w:rsidRDefault="00D94C96" w:rsidP="00D94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Fever duration (&gt;2 days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CD30" w14:textId="77777777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9390" w14:textId="77777777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CF28" w14:textId="77777777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9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152F" w14:textId="0C81A5C2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35 (0.734</w:t>
            </w:r>
            <w:r w:rsidR="00CD0B20" w:rsidRPr="00CD0B2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–</w:t>
            </w: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589)</w:t>
            </w:r>
          </w:p>
        </w:tc>
      </w:tr>
      <w:tr w:rsidR="00D94C96" w:rsidRPr="00D94C96" w14:paraId="7413B704" w14:textId="77777777" w:rsidTr="00D94C96">
        <w:trPr>
          <w:trHeight w:val="300"/>
        </w:trPr>
        <w:tc>
          <w:tcPr>
            <w:tcW w:w="830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CD24" w14:textId="77777777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Disorders of pilosebaceous units</w:t>
            </w:r>
          </w:p>
        </w:tc>
      </w:tr>
      <w:tr w:rsidR="00D94C96" w:rsidRPr="00D94C96" w14:paraId="20917AF4" w14:textId="77777777" w:rsidTr="00D94C96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10599" w14:textId="16A62719" w:rsidR="00D94C96" w:rsidRPr="006248FB" w:rsidRDefault="00D94C96" w:rsidP="00D94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haracteristic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07CD9" w14:textId="345B501B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gravation (n=18)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62252" w14:textId="5025EF9B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n-aggravation</w:t>
            </w:r>
          </w:p>
          <w:p w14:paraId="7562687F" w14:textId="27A41781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n=6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FBDE8" w14:textId="77777777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</w:t>
            </w: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value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54B2B" w14:textId="491B2E11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R (95% CI)</w:t>
            </w:r>
          </w:p>
        </w:tc>
      </w:tr>
      <w:tr w:rsidR="00D94C96" w:rsidRPr="00D94C96" w14:paraId="0C100DCD" w14:textId="77777777" w:rsidTr="00D94C96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9D50" w14:textId="77777777" w:rsidR="00D94C96" w:rsidRPr="006248FB" w:rsidRDefault="00D94C96" w:rsidP="00D94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, in year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C228" w14:textId="48CF0B3A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.7 (±</w:t>
            </w:r>
            <w:r w:rsidR="00CD0B2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3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45EF" w14:textId="5CE142DD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.6 (±</w:t>
            </w:r>
            <w:r w:rsidR="00CD0B2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ADA8" w14:textId="727BFAD4" w:rsidR="00D94C96" w:rsidRPr="006248FB" w:rsidRDefault="006248FB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</w:t>
            </w:r>
            <w:r w:rsidR="00D94C96"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.08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B29C" w14:textId="77777777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94C96" w:rsidRPr="00D94C96" w14:paraId="47D92DB8" w14:textId="77777777" w:rsidTr="00D94C96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2027" w14:textId="77777777" w:rsidR="00D94C96" w:rsidRPr="006248FB" w:rsidRDefault="00D94C96" w:rsidP="00D94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x (female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5839" w14:textId="77777777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7DA9" w14:textId="77777777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BF72" w14:textId="19528A7C" w:rsidR="00D94C96" w:rsidRPr="006248FB" w:rsidRDefault="006248FB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</w:t>
            </w:r>
            <w:r w:rsidR="00D94C96"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.98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466B" w14:textId="19BE87F3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0 (0.342</w:t>
            </w:r>
            <w:r w:rsidR="00CD0B20" w:rsidRPr="00CD0B2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–</w:t>
            </w: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868)</w:t>
            </w:r>
          </w:p>
        </w:tc>
      </w:tr>
      <w:tr w:rsidR="00D94C96" w:rsidRPr="00D94C96" w14:paraId="37EBE24B" w14:textId="77777777" w:rsidTr="00D94C96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C42E" w14:textId="77777777" w:rsidR="00D94C96" w:rsidRPr="006248FB" w:rsidRDefault="00D94C96" w:rsidP="00D94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ARS-CoV-2 infectio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1ED5" w14:textId="77777777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B09E" w14:textId="77777777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4BB5" w14:textId="0E976714" w:rsidR="00D94C96" w:rsidRPr="006248FB" w:rsidRDefault="006248FB" w:rsidP="00D94C9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0</w:t>
            </w:r>
            <w:r w:rsidR="00D94C96" w:rsidRPr="006248FB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.60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1BF8" w14:textId="153BC2DE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17 (0.305</w:t>
            </w:r>
            <w:r w:rsidR="00CD0B20" w:rsidRPr="00CD0B2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–</w:t>
            </w: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553)</w:t>
            </w:r>
          </w:p>
        </w:tc>
      </w:tr>
      <w:tr w:rsidR="00D94C96" w:rsidRPr="00D94C96" w14:paraId="5D9E51A7" w14:textId="77777777" w:rsidTr="00D94C96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31FB" w14:textId="77777777" w:rsidR="00D94C96" w:rsidRPr="006248FB" w:rsidRDefault="00D94C96" w:rsidP="00D94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ver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691D" w14:textId="77777777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4BFC" w14:textId="77777777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E335" w14:textId="615A2E4C" w:rsidR="00D94C96" w:rsidRPr="006248FB" w:rsidRDefault="006248FB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</w:t>
            </w:r>
            <w:r w:rsidR="00D94C96"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.61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27DE" w14:textId="0F31B0EB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∞</w:t>
            </w:r>
            <w:r w:rsidRPr="006248F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(</w:t>
            </w: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78</w:t>
            </w:r>
            <w:r w:rsidR="00CD0B20" w:rsidRPr="00CD0B2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–</w:t>
            </w: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∞</w:t>
            </w:r>
            <w:r w:rsidRPr="006248F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)</w:t>
            </w:r>
          </w:p>
        </w:tc>
      </w:tr>
      <w:tr w:rsidR="00D94C96" w:rsidRPr="00D94C96" w14:paraId="0C0B002F" w14:textId="77777777" w:rsidTr="00D94C96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63FD" w14:textId="620604E4" w:rsidR="00D94C96" w:rsidRPr="006248FB" w:rsidRDefault="00D94C96" w:rsidP="00D94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proofErr w:type="spellStart"/>
            <w:r w:rsidRPr="006248FB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T</w:t>
            </w:r>
            <w:r w:rsidRPr="006248F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  <w14:ligatures w14:val="none"/>
              </w:rPr>
              <w:t>max</w:t>
            </w:r>
            <w:proofErr w:type="spellEnd"/>
            <w:r w:rsidRPr="006248FB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 (&gt;38.6</w:t>
            </w:r>
            <w:r w:rsidR="00CD0B20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 xml:space="preserve"> </w:t>
            </w:r>
            <w:r w:rsidRPr="006248FB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°C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9F19" w14:textId="77777777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7925" w14:textId="77777777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4C0C" w14:textId="5BAF171D" w:rsidR="00D94C96" w:rsidRPr="006248FB" w:rsidRDefault="006248FB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</w:t>
            </w:r>
            <w:r w:rsidR="00D94C96"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.65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2666" w14:textId="4A336356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71 (0.250</w:t>
            </w:r>
            <w:r w:rsidR="00CD0B20" w:rsidRPr="00CD0B2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–</w:t>
            </w: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379)</w:t>
            </w:r>
          </w:p>
        </w:tc>
      </w:tr>
      <w:tr w:rsidR="00D94C96" w:rsidRPr="00D94C96" w14:paraId="7420BE1D" w14:textId="77777777" w:rsidTr="00D94C96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B87C" w14:textId="77777777" w:rsidR="00D94C96" w:rsidRPr="006248FB" w:rsidRDefault="00D94C96" w:rsidP="00D94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Fever duration (&gt;2 days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235E" w14:textId="77777777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C171" w14:textId="77777777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BBEE" w14:textId="671696E3" w:rsidR="00D94C96" w:rsidRPr="006248FB" w:rsidRDefault="006248FB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</w:t>
            </w:r>
            <w:r w:rsidR="00D94C96"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.13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75ED" w14:textId="40B600A5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25(0.564</w:t>
            </w:r>
            <w:r w:rsidR="00CD0B20" w:rsidRPr="00CD0B2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–</w:t>
            </w: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773)</w:t>
            </w:r>
          </w:p>
        </w:tc>
      </w:tr>
      <w:tr w:rsidR="00D94C96" w:rsidRPr="00D94C96" w14:paraId="20D19B34" w14:textId="77777777" w:rsidTr="00D94C96">
        <w:trPr>
          <w:trHeight w:val="300"/>
        </w:trPr>
        <w:tc>
          <w:tcPr>
            <w:tcW w:w="830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6782" w14:textId="77777777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tiligo</w:t>
            </w:r>
          </w:p>
        </w:tc>
      </w:tr>
      <w:tr w:rsidR="00D94C96" w:rsidRPr="00D94C96" w14:paraId="15504DEA" w14:textId="77777777" w:rsidTr="00D94C96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BDD7A" w14:textId="19FE5F8B" w:rsidR="00D94C96" w:rsidRPr="006248FB" w:rsidRDefault="00D94C96" w:rsidP="00D94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haracteristic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C6504" w14:textId="0405B6A5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gravation  (</w:t>
            </w:r>
            <w:proofErr w:type="gramEnd"/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=11)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27B17" w14:textId="77777777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n-aggravation</w:t>
            </w:r>
          </w:p>
          <w:p w14:paraId="1BAC202C" w14:textId="2F27E045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n=6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B0A08" w14:textId="77777777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</w:t>
            </w: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value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CAAC7" w14:textId="161C842E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R (95% CI)</w:t>
            </w:r>
          </w:p>
        </w:tc>
      </w:tr>
      <w:tr w:rsidR="00D94C96" w:rsidRPr="00D94C96" w14:paraId="6812D243" w14:textId="77777777" w:rsidTr="00D94C96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D7A2" w14:textId="77777777" w:rsidR="00D94C96" w:rsidRPr="006248FB" w:rsidRDefault="00D94C96" w:rsidP="00D94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, in year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4E17" w14:textId="49EE7BF9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.3 (±</w:t>
            </w:r>
            <w:r w:rsidR="00CD0B2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.8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7742" w14:textId="5D16D95F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.0 (±</w:t>
            </w:r>
            <w:r w:rsidR="00CD0B2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13F0" w14:textId="68A77D1F" w:rsidR="00D94C96" w:rsidRPr="006248FB" w:rsidRDefault="006248FB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</w:t>
            </w:r>
            <w:r w:rsidR="00D94C96"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.06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CCDA" w14:textId="77777777" w:rsidR="00D94C96" w:rsidRPr="006248FB" w:rsidRDefault="00D94C96" w:rsidP="00D94C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94C96" w:rsidRPr="00D94C96" w14:paraId="2E6A379B" w14:textId="77777777" w:rsidTr="00D94C96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32FA" w14:textId="77777777" w:rsidR="00D94C96" w:rsidRPr="006248FB" w:rsidRDefault="00D94C96" w:rsidP="00D94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x (female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641C" w14:textId="77777777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3DFF" w14:textId="77777777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1F7A" w14:textId="7C77F55C" w:rsidR="00D94C96" w:rsidRPr="006248FB" w:rsidRDefault="006248FB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</w:t>
            </w:r>
            <w:r w:rsidR="00D94C96"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.05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5BDE" w14:textId="2BA3365B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0.286 </w:t>
            </w:r>
            <w:r w:rsidRPr="006248F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(</w:t>
            </w: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75</w:t>
            </w:r>
            <w:r w:rsidR="00CD0B20" w:rsidRPr="00CD0B2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–</w:t>
            </w: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92</w:t>
            </w:r>
            <w:r w:rsidRPr="006248F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)</w:t>
            </w:r>
          </w:p>
        </w:tc>
      </w:tr>
      <w:tr w:rsidR="00D94C96" w:rsidRPr="00D94C96" w14:paraId="2FD5E41E" w14:textId="77777777" w:rsidTr="00D94C96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F4C6" w14:textId="77777777" w:rsidR="00D94C96" w:rsidRPr="006248FB" w:rsidRDefault="00D94C96" w:rsidP="00D94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ARS-CoV-2 infectio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2400" w14:textId="77777777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E633" w14:textId="77777777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EFF7" w14:textId="210CC83B" w:rsidR="00D94C96" w:rsidRPr="006248FB" w:rsidRDefault="006248FB" w:rsidP="00D94C9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0</w:t>
            </w:r>
            <w:r w:rsidR="00D94C96" w:rsidRPr="006248FB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.37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D4D6" w14:textId="1E04DF4B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38 (0.173</w:t>
            </w:r>
            <w:r w:rsidR="00CD0B20" w:rsidRPr="00CD0B2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–</w:t>
            </w: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.695)</w:t>
            </w:r>
          </w:p>
        </w:tc>
      </w:tr>
      <w:tr w:rsidR="00D94C96" w:rsidRPr="00D94C96" w14:paraId="4F62A62A" w14:textId="77777777" w:rsidTr="00D94C96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2C97" w14:textId="77777777" w:rsidR="00D94C96" w:rsidRPr="006248FB" w:rsidRDefault="00D94C96" w:rsidP="00D94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ver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6098" w14:textId="77777777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627C" w14:textId="77777777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22E4" w14:textId="026A3204" w:rsidR="00D94C96" w:rsidRPr="006248FB" w:rsidRDefault="006248FB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</w:t>
            </w:r>
            <w:r w:rsidR="00D94C96"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.83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3143" w14:textId="3230B34F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∞</w:t>
            </w:r>
            <w:r w:rsidRPr="006248F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(</w:t>
            </w: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0</w:t>
            </w:r>
            <w:r w:rsidR="00CD0B20" w:rsidRPr="00CD0B2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–</w:t>
            </w: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∞</w:t>
            </w:r>
            <w:r w:rsidRPr="006248F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)</w:t>
            </w:r>
          </w:p>
        </w:tc>
      </w:tr>
      <w:tr w:rsidR="00D94C96" w:rsidRPr="00D94C96" w14:paraId="71198D11" w14:textId="77777777" w:rsidTr="00D94C96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84C8" w14:textId="65394B2E" w:rsidR="00D94C96" w:rsidRPr="006248FB" w:rsidRDefault="00D94C96" w:rsidP="00D94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proofErr w:type="spellStart"/>
            <w:r w:rsidRPr="006248FB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T</w:t>
            </w:r>
            <w:r w:rsidRPr="006248F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  <w14:ligatures w14:val="none"/>
              </w:rPr>
              <w:t>max</w:t>
            </w:r>
            <w:proofErr w:type="spellEnd"/>
            <w:r w:rsidRPr="006248FB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 (&gt;38.6</w:t>
            </w:r>
            <w:r w:rsidR="00CD0B20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 xml:space="preserve"> </w:t>
            </w:r>
            <w:r w:rsidRPr="006248FB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°C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B93C" w14:textId="77777777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FEB2" w14:textId="77777777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F2F1" w14:textId="3F0D67DE" w:rsidR="00D94C96" w:rsidRPr="006248FB" w:rsidRDefault="006248FB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</w:t>
            </w:r>
            <w:r w:rsidR="00D94C96"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.17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E031" w14:textId="1D3A5519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74 (0.482</w:t>
            </w:r>
            <w:r w:rsidR="00CD0B20" w:rsidRPr="00CD0B2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–</w:t>
            </w: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931)</w:t>
            </w:r>
          </w:p>
        </w:tc>
      </w:tr>
      <w:tr w:rsidR="00D94C96" w:rsidRPr="00D94C96" w14:paraId="0DD6DF6A" w14:textId="77777777" w:rsidTr="00D94C96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BA23" w14:textId="77777777" w:rsidR="00D94C96" w:rsidRPr="006248FB" w:rsidRDefault="00D94C96" w:rsidP="00D94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Fever duration (&gt;2 days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BF63" w14:textId="77777777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F761" w14:textId="77777777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29D8" w14:textId="00569422" w:rsidR="00D94C96" w:rsidRPr="006248FB" w:rsidRDefault="006248FB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</w:t>
            </w:r>
            <w:r w:rsidR="00D94C96"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.25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02A3" w14:textId="78977390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42 (0.142</w:t>
            </w:r>
            <w:r w:rsidR="00CD0B20" w:rsidRPr="00CD0B2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–</w:t>
            </w: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899)</w:t>
            </w:r>
          </w:p>
        </w:tc>
      </w:tr>
      <w:tr w:rsidR="00D94C96" w:rsidRPr="00D94C96" w14:paraId="1785E521" w14:textId="77777777" w:rsidTr="00D94C96">
        <w:trPr>
          <w:trHeight w:val="300"/>
        </w:trPr>
        <w:tc>
          <w:tcPr>
            <w:tcW w:w="830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B037" w14:textId="77777777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lastRenderedPageBreak/>
              <w:t>Urticaria</w:t>
            </w:r>
          </w:p>
        </w:tc>
      </w:tr>
      <w:tr w:rsidR="00D94C96" w:rsidRPr="00D94C96" w14:paraId="2BD6E43E" w14:textId="77777777" w:rsidTr="00D94C96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3F0D8" w14:textId="1950A718" w:rsidR="00D94C96" w:rsidRPr="006248FB" w:rsidRDefault="00D94C96" w:rsidP="00D94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haracteristic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B3761" w14:textId="11B35837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gravation (n=7)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9F86E" w14:textId="77777777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n-aggravatio</w:t>
            </w:r>
            <w:r w:rsidRPr="006248F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n</w:t>
            </w:r>
          </w:p>
          <w:p w14:paraId="54F864D2" w14:textId="3E6E82B8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n=1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0AB4C" w14:textId="77777777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</w:t>
            </w: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value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868BD" w14:textId="00E65A8F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R (95% CI)</w:t>
            </w:r>
          </w:p>
        </w:tc>
      </w:tr>
      <w:tr w:rsidR="00D94C96" w:rsidRPr="00D94C96" w14:paraId="4C62073A" w14:textId="77777777" w:rsidTr="00D94C96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E03C" w14:textId="77777777" w:rsidR="00D94C96" w:rsidRPr="006248FB" w:rsidRDefault="00D94C96" w:rsidP="00D94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, in year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4319" w14:textId="76F4AC57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.6 (±</w:t>
            </w:r>
            <w:r w:rsidR="00CD0B2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.0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0619" w14:textId="23848F67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.5 (±</w:t>
            </w:r>
            <w:r w:rsidR="00CD0B2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DC21" w14:textId="147D96B9" w:rsidR="00D94C96" w:rsidRPr="006248FB" w:rsidRDefault="006248FB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</w:t>
            </w:r>
            <w:r w:rsidR="00D94C96"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.63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98CF" w14:textId="77777777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94C96" w:rsidRPr="00D94C96" w14:paraId="523707A2" w14:textId="77777777" w:rsidTr="00D94C96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2797" w14:textId="77777777" w:rsidR="00D94C96" w:rsidRPr="006248FB" w:rsidRDefault="00D94C96" w:rsidP="00D94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x (female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BECC" w14:textId="77777777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6403" w14:textId="77777777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A101" w14:textId="310BFDCB" w:rsidR="00D94C96" w:rsidRPr="006248FB" w:rsidRDefault="006248FB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</w:t>
            </w:r>
            <w:r w:rsidR="00D94C96"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.34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7C01" w14:textId="7B542B36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50 (0.121</w:t>
            </w:r>
            <w:r w:rsidR="00CD0B20" w:rsidRPr="00CD0B2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–</w:t>
            </w: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662)</w:t>
            </w:r>
          </w:p>
        </w:tc>
      </w:tr>
      <w:tr w:rsidR="00D94C96" w:rsidRPr="00D94C96" w14:paraId="602FAFE6" w14:textId="77777777" w:rsidTr="00D94C96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A074" w14:textId="77777777" w:rsidR="00D94C96" w:rsidRPr="006248FB" w:rsidRDefault="00D94C96" w:rsidP="00D94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ARS-CoV-2 infectio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4A5F" w14:textId="77777777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FC40" w14:textId="77777777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DFA4" w14:textId="34141AA3" w:rsidR="00D94C96" w:rsidRPr="006248FB" w:rsidRDefault="006248FB" w:rsidP="00D94C9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0</w:t>
            </w:r>
            <w:r w:rsidR="00D94C96" w:rsidRPr="006248FB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.53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7FDB" w14:textId="554A5359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∞</w:t>
            </w:r>
            <w:r w:rsidRPr="006248F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(</w:t>
            </w: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42</w:t>
            </w:r>
            <w:r w:rsidR="00CD0B20" w:rsidRPr="00CD0B2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–</w:t>
            </w: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∞</w:t>
            </w:r>
            <w:r w:rsidRPr="006248F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)</w:t>
            </w:r>
          </w:p>
        </w:tc>
      </w:tr>
      <w:tr w:rsidR="00D94C96" w:rsidRPr="00D94C96" w14:paraId="3D319158" w14:textId="77777777" w:rsidTr="00D94C96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055D" w14:textId="77777777" w:rsidR="00D94C96" w:rsidRPr="006248FB" w:rsidRDefault="00D94C96" w:rsidP="00D94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ver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8F76" w14:textId="77777777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7111" w14:textId="77777777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72CA" w14:textId="1A0C8505" w:rsidR="00D94C96" w:rsidRPr="006248FB" w:rsidRDefault="006248FB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</w:t>
            </w:r>
            <w:r w:rsidR="00D94C96"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.38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9284" w14:textId="43A02913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∞</w:t>
            </w:r>
            <w:r w:rsidRPr="006248F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(</w:t>
            </w: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67</w:t>
            </w:r>
            <w:r w:rsidR="00CD0B20" w:rsidRPr="00CD0B2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–</w:t>
            </w: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∞</w:t>
            </w:r>
            <w:r w:rsidRPr="006248F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)</w:t>
            </w:r>
          </w:p>
        </w:tc>
      </w:tr>
      <w:tr w:rsidR="00D94C96" w:rsidRPr="00D94C96" w14:paraId="4E1BC88C" w14:textId="77777777" w:rsidTr="00D94C96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AA12" w14:textId="79CADFB2" w:rsidR="00D94C96" w:rsidRPr="006248FB" w:rsidRDefault="00D94C96" w:rsidP="00D94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proofErr w:type="spellStart"/>
            <w:r w:rsidRPr="006248FB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T</w:t>
            </w:r>
            <w:r w:rsidRPr="006248F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  <w14:ligatures w14:val="none"/>
              </w:rPr>
              <w:t>max</w:t>
            </w:r>
            <w:proofErr w:type="spellEnd"/>
            <w:r w:rsidRPr="006248FB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 (&gt;38.6°</w:t>
            </w:r>
            <w:r w:rsidR="00CD0B20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 xml:space="preserve"> </w:t>
            </w:r>
            <w:r w:rsidRPr="006248FB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4ADC" w14:textId="77777777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96FD" w14:textId="77777777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432C" w14:textId="6D57DE37" w:rsidR="00D94C96" w:rsidRPr="006248FB" w:rsidRDefault="006248FB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</w:t>
            </w:r>
            <w:r w:rsidR="00D94C96"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.30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D1F6" w14:textId="356EE16D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00 (0.070</w:t>
            </w:r>
            <w:r w:rsidR="00CD0B20" w:rsidRPr="00CD0B2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–</w:t>
            </w: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550)</w:t>
            </w:r>
          </w:p>
        </w:tc>
      </w:tr>
      <w:tr w:rsidR="00D94C96" w:rsidRPr="00D94C96" w14:paraId="7BCA2C54" w14:textId="77777777" w:rsidTr="00D94C96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97835" w14:textId="77777777" w:rsidR="00D94C96" w:rsidRPr="006248FB" w:rsidRDefault="00D94C96" w:rsidP="00D94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Fever duration (&gt;2 days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53876" w14:textId="77777777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3CAFB" w14:textId="77777777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EB6EF" w14:textId="5EF4D62B" w:rsidR="00D94C96" w:rsidRPr="006248FB" w:rsidRDefault="006248FB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</w:t>
            </w:r>
            <w:r w:rsidR="00D94C96"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.41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CA7B2" w14:textId="1A206236" w:rsidR="00D94C96" w:rsidRPr="006248FB" w:rsidRDefault="00D94C96" w:rsidP="00D94C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 (0</w:t>
            </w:r>
            <w:r w:rsidR="00CD0B20" w:rsidRPr="00CD0B2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–</w:t>
            </w:r>
            <w:r w:rsidRPr="006248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.300)</w:t>
            </w:r>
          </w:p>
        </w:tc>
      </w:tr>
    </w:tbl>
    <w:p w14:paraId="3B8B5FFD" w14:textId="20A2F819" w:rsidR="0052020C" w:rsidRPr="00D94C96" w:rsidRDefault="0052020C" w:rsidP="00D94C9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bbreviations: OR, odds ratio; CI, </w:t>
      </w:r>
      <w:r w:rsidRPr="00196E07">
        <w:rPr>
          <w:rFonts w:ascii="Times New Roman" w:hAnsi="Times New Roman" w:cs="Times New Roman"/>
          <w:sz w:val="24"/>
          <w:szCs w:val="24"/>
        </w:rPr>
        <w:t>confidence interval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166103">
        <w:rPr>
          <w:rFonts w:ascii="Times New Roman" w:hAnsi="Times New Roman" w:cs="Times New Roman" w:hint="eastAsia"/>
          <w:sz w:val="24"/>
          <w:szCs w:val="24"/>
          <w:vertAlign w:val="subscript"/>
        </w:rPr>
        <w:t>max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EE544F">
        <w:rPr>
          <w:rFonts w:ascii="Times New Roman" w:hAnsi="Times New Roman" w:cs="Times New Roman"/>
          <w:sz w:val="24"/>
          <w:szCs w:val="24"/>
        </w:rPr>
        <w:t xml:space="preserve"> maximum body temperature</w:t>
      </w:r>
      <w:r w:rsidR="00D94C96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52020C" w:rsidRPr="00D94C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935356" w14:textId="77777777" w:rsidR="00160487" w:rsidRDefault="00160487" w:rsidP="00196E07">
      <w:r>
        <w:separator/>
      </w:r>
    </w:p>
  </w:endnote>
  <w:endnote w:type="continuationSeparator" w:id="0">
    <w:p w14:paraId="02A1945C" w14:textId="77777777" w:rsidR="00160487" w:rsidRDefault="00160487" w:rsidP="00196E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73459A" w14:textId="77777777" w:rsidR="00160487" w:rsidRDefault="00160487" w:rsidP="00196E07">
      <w:r>
        <w:separator/>
      </w:r>
    </w:p>
  </w:footnote>
  <w:footnote w:type="continuationSeparator" w:id="0">
    <w:p w14:paraId="572A8E08" w14:textId="77777777" w:rsidR="00160487" w:rsidRDefault="00160487" w:rsidP="00196E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B8F"/>
    <w:rsid w:val="000849CF"/>
    <w:rsid w:val="001066AB"/>
    <w:rsid w:val="00160487"/>
    <w:rsid w:val="00166103"/>
    <w:rsid w:val="00196E07"/>
    <w:rsid w:val="002B5627"/>
    <w:rsid w:val="003A3D1C"/>
    <w:rsid w:val="00454BD0"/>
    <w:rsid w:val="0052020C"/>
    <w:rsid w:val="006248FB"/>
    <w:rsid w:val="00787B87"/>
    <w:rsid w:val="008424C2"/>
    <w:rsid w:val="008D2B36"/>
    <w:rsid w:val="009701AB"/>
    <w:rsid w:val="00990E13"/>
    <w:rsid w:val="00996EF0"/>
    <w:rsid w:val="00AC30D3"/>
    <w:rsid w:val="00B75B8F"/>
    <w:rsid w:val="00CD0B20"/>
    <w:rsid w:val="00D94C96"/>
    <w:rsid w:val="00EE544F"/>
    <w:rsid w:val="00F5218E"/>
    <w:rsid w:val="00FD2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C120FD"/>
  <w15:chartTrackingRefBased/>
  <w15:docId w15:val="{99AD4563-4604-4C7E-9A87-0BAB70BC3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75B8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75B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75B8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75B8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75B8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75B8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75B8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75B8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75B8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75B8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75B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75B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75B8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75B8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75B8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75B8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75B8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75B8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75B8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75B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75B8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75B8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75B8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75B8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75B8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75B8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75B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75B8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75B8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96E0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96E0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96E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96E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2034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7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5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静慧 李</dc:creator>
  <cp:keywords/>
  <dc:description/>
  <cp:lastModifiedBy>静慧 李</cp:lastModifiedBy>
  <cp:revision>5</cp:revision>
  <dcterms:created xsi:type="dcterms:W3CDTF">2024-05-07T13:21:00Z</dcterms:created>
  <dcterms:modified xsi:type="dcterms:W3CDTF">2024-05-23T0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bf39f6-86be-4542-8468-867a6609d2c4</vt:lpwstr>
  </property>
</Properties>
</file>